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43A4C" w14:textId="79F853B7" w:rsidR="007861C2" w:rsidRDefault="00F35159" w:rsidP="002D23E7">
      <w:pPr>
        <w:rPr>
          <w:rFonts w:ascii="Calibri" w:eastAsia="Times New Roman" w:hAnsi="Calibri" w:cs="Times New Roman"/>
          <w:b/>
          <w:color w:val="000000"/>
          <w:sz w:val="20"/>
          <w:szCs w:val="22"/>
          <w:lang w:val="en-GB" w:eastAsia="de-DE"/>
        </w:rPr>
      </w:pPr>
      <w:r>
        <w:rPr>
          <w:rFonts w:ascii="Calibri" w:eastAsia="Times New Roman" w:hAnsi="Calibri" w:cs="Times New Roman"/>
          <w:b/>
          <w:bCs/>
          <w:color w:val="000000"/>
          <w:lang w:val="en-GB" w:eastAsia="de-DE"/>
        </w:rPr>
        <w:t>Table S</w:t>
      </w:r>
      <w:r w:rsidR="0094264C">
        <w:rPr>
          <w:rFonts w:ascii="Calibri" w:eastAsia="Times New Roman" w:hAnsi="Calibri" w:cs="Times New Roman"/>
          <w:b/>
          <w:bCs/>
          <w:color w:val="000000"/>
          <w:lang w:val="en-GB" w:eastAsia="de-DE"/>
        </w:rPr>
        <w:t>2</w:t>
      </w:r>
      <w:r w:rsidR="002A7561">
        <w:rPr>
          <w:rFonts w:ascii="Calibri" w:eastAsia="Times New Roman" w:hAnsi="Calibri" w:cs="Times New Roman"/>
          <w:b/>
          <w:bCs/>
          <w:color w:val="000000"/>
          <w:lang w:val="en-GB" w:eastAsia="de-DE"/>
        </w:rPr>
        <w:tab/>
      </w:r>
      <w:r w:rsidRPr="008D0182">
        <w:rPr>
          <w:rFonts w:ascii="Calibri" w:eastAsia="Times New Roman" w:hAnsi="Calibri" w:cs="Times New Roman"/>
          <w:color w:val="000000"/>
          <w:lang w:val="en-GB" w:eastAsia="de-DE"/>
        </w:rPr>
        <w:t>Micro</w:t>
      </w:r>
      <w:r w:rsidR="002463A2">
        <w:rPr>
          <w:rFonts w:ascii="Calibri" w:eastAsia="Times New Roman" w:hAnsi="Calibri" w:cs="Times New Roman"/>
          <w:color w:val="000000"/>
          <w:lang w:val="en-GB" w:eastAsia="de-DE"/>
        </w:rPr>
        <w:t>array experiments used for meta-</w:t>
      </w:r>
      <w:r w:rsidRPr="008D0182">
        <w:rPr>
          <w:rFonts w:ascii="Calibri" w:eastAsia="Times New Roman" w:hAnsi="Calibri" w:cs="Times New Roman"/>
          <w:color w:val="000000"/>
          <w:lang w:val="en-GB" w:eastAsia="de-DE"/>
        </w:rPr>
        <w:t>analysis</w:t>
      </w:r>
      <w:r w:rsidR="008045A5">
        <w:rPr>
          <w:rFonts w:ascii="Calibri" w:eastAsia="Times New Roman" w:hAnsi="Calibri" w:cs="Times New Roman"/>
          <w:color w:val="000000"/>
          <w:lang w:val="en-GB" w:eastAsia="de-DE"/>
        </w:rPr>
        <w:t xml:space="preserve"> targeting the small intestine or its sections</w:t>
      </w:r>
      <w:r w:rsidR="008D0182">
        <w:rPr>
          <w:rFonts w:ascii="Calibri" w:eastAsia="Times New Roman" w:hAnsi="Calibri" w:cs="Times New Roman"/>
          <w:color w:val="000000"/>
          <w:lang w:val="en-GB" w:eastAsia="de-DE"/>
        </w:rPr>
        <w:t>.</w:t>
      </w:r>
      <w:r w:rsidRPr="009F60B6">
        <w:rPr>
          <w:rFonts w:ascii="Calibri" w:eastAsia="Times New Roman" w:hAnsi="Calibri" w:cs="Times New Roman"/>
          <w:b/>
          <w:color w:val="000000"/>
          <w:sz w:val="20"/>
          <w:szCs w:val="22"/>
          <w:lang w:val="en-GB" w:eastAsia="de-DE"/>
        </w:rPr>
        <w:t xml:space="preserve"> </w:t>
      </w:r>
    </w:p>
    <w:tbl>
      <w:tblPr>
        <w:tblpPr w:leftFromText="181" w:rightFromText="181" w:vertAnchor="text" w:horzAnchor="page" w:tblpX="1135" w:tblpY="171"/>
        <w:tblW w:w="15290" w:type="dxa"/>
        <w:tblLayout w:type="fixed"/>
        <w:tblLook w:val="0000" w:firstRow="0" w:lastRow="0" w:firstColumn="0" w:lastColumn="0" w:noHBand="0" w:noVBand="0"/>
      </w:tblPr>
      <w:tblGrid>
        <w:gridCol w:w="3510"/>
        <w:gridCol w:w="2835"/>
        <w:gridCol w:w="993"/>
        <w:gridCol w:w="1134"/>
        <w:gridCol w:w="1134"/>
        <w:gridCol w:w="1417"/>
        <w:gridCol w:w="992"/>
        <w:gridCol w:w="1843"/>
        <w:gridCol w:w="1432"/>
      </w:tblGrid>
      <w:tr w:rsidR="001876F5" w:rsidRPr="007861C2" w14:paraId="11355921" w14:textId="0E6C4ED7" w:rsidTr="00C374EE">
        <w:trPr>
          <w:trHeight w:hRule="exact" w:val="1003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A51370" w14:textId="77777777" w:rsidR="001876F5" w:rsidRPr="007861C2" w:rsidRDefault="001876F5" w:rsidP="00E04623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bookmarkStart w:id="0" w:name="OLE_LINK1"/>
            <w:r w:rsidRPr="007861C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Study issue (referenc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E78DCD" w14:textId="77777777" w:rsidR="001876F5" w:rsidRPr="007861C2" w:rsidRDefault="001876F5" w:rsidP="00A60467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Mouse stra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37AA58" w14:textId="77777777" w:rsidR="001876F5" w:rsidRPr="007861C2" w:rsidRDefault="001876F5" w:rsidP="00A60467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Array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8EC6A2" w14:textId="77777777" w:rsidR="001876F5" w:rsidRPr="007861C2" w:rsidRDefault="001876F5" w:rsidP="00A60467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Array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673ECB" w14:textId="77777777" w:rsidR="001876F5" w:rsidRPr="007861C2" w:rsidRDefault="001876F5" w:rsidP="00A60467">
            <w:pPr>
              <w:spacing w:before="6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Probe length (n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CBF3FA" w14:textId="0ED63E93" w:rsidR="001876F5" w:rsidRPr="007861C2" w:rsidRDefault="001876F5" w:rsidP="00A60467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Lab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E0DB05" w14:textId="4FED9077" w:rsidR="001876F5" w:rsidRPr="007861C2" w:rsidRDefault="001876F5" w:rsidP="00A60467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Signal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3F3087" w14:textId="009DAF32" w:rsidR="001876F5" w:rsidRPr="007861C2" w:rsidRDefault="001876F5" w:rsidP="00A60467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GEO (or Array Express) accessio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193C69" w14:textId="2404256E" w:rsidR="001876F5" w:rsidRPr="007861C2" w:rsidRDefault="001876F5" w:rsidP="00A60467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de-DE"/>
              </w:rPr>
              <w:t>Intestinal section studied</w:t>
            </w:r>
          </w:p>
        </w:tc>
      </w:tr>
      <w:tr w:rsidR="001876F5" w:rsidRPr="007861C2" w14:paraId="6577CCA0" w14:textId="1F2F6BBA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46A8EF4D" w14:textId="77777777" w:rsidR="001876F5" w:rsidRPr="007861C2" w:rsidRDefault="001876F5" w:rsidP="00FF110A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i/>
                <w:color w:val="333333"/>
                <w:sz w:val="22"/>
                <w:szCs w:val="22"/>
                <w:lang w:val="en-GB" w:eastAsia="de-DE"/>
              </w:rPr>
              <w:t>Gata4</w:t>
            </w:r>
            <w:r w:rsidRPr="007861C2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  <w:t xml:space="preserve"> knock-ou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CYXR0bGU8L0F1dGhvcj48WWVhcj4yMDA4PC9ZZWFyPjxS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CYXR0bGU8L0F1dGhvcj48WWVhcj4yMDA4PC9ZZWFyPjxS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" w:tooltip="Battle, 2008 #142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9F12C2C" w14:textId="77777777" w:rsidR="001876F5" w:rsidRPr="007861C2" w:rsidRDefault="001876F5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nl-NL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nl-NL" w:eastAsia="de-DE"/>
              </w:rPr>
              <w:t>C57BL/6, C57BL/6J x SJL/J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14386D9A" w14:textId="77777777" w:rsidR="001876F5" w:rsidRPr="007861C2" w:rsidRDefault="001876F5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53D169B6" w14:textId="77777777" w:rsidR="001876F5" w:rsidRPr="007861C2" w:rsidRDefault="001876F5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23D150DF" w14:textId="77777777" w:rsidR="001876F5" w:rsidRPr="007861C2" w:rsidRDefault="001876F5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</w:tcPr>
          <w:p w14:paraId="5808E430" w14:textId="54B9FEC3" w:rsidR="001876F5" w:rsidRPr="007861C2" w:rsidRDefault="00C374EE" w:rsidP="00C374E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fluorophore </w:t>
            </w:r>
            <w:r w:rsidR="00F4729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(SAP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18481D" w14:textId="165BBA5B" w:rsidR="001876F5" w:rsidRPr="007861C2" w:rsidRDefault="001876F5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E9356DB" w14:textId="77777777" w:rsidR="001876F5" w:rsidRPr="007861C2" w:rsidRDefault="001876F5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1119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944817A" w14:textId="39D30177" w:rsidR="001876F5" w:rsidRPr="0089497D" w:rsidRDefault="001876F5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, I</w:t>
            </w:r>
          </w:p>
        </w:tc>
      </w:tr>
      <w:tr w:rsidR="00695ACE" w:rsidRPr="007861C2" w14:paraId="5E7FEB34" w14:textId="54282D64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F1F163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  <w:t xml:space="preserve">PUFA die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2YW4gU2Nob3Rob3JzdDwvQXV0aG9yPjxZZWFyPjIwMDk8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2YW4gU2Nob3Rob3JzdDwvQXV0aG9yPjxZZWFyPjIwMDk8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2" w:tooltip="van Schothorst, 2009 #132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2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C645F2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J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4762CBB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9ED747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B5945C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7C347C8" w14:textId="25C8D6F3" w:rsidR="00695ACE" w:rsidRPr="007861C2" w:rsidRDefault="00695ACE" w:rsidP="00E84939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CD4C4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D0977E4" w14:textId="6826E8F1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F496A4E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11936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vAlign w:val="center"/>
          </w:tcPr>
          <w:p w14:paraId="246229C6" w14:textId="12902014" w:rsidR="00695ACE" w:rsidRPr="0089497D" w:rsidRDefault="00695ACE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695ACE" w:rsidRPr="007861C2" w14:paraId="04D987F6" w14:textId="64E95F9A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6C6F24EC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metagenome effects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SYXdsczwvQXV0aG9yPjxZZWFyPjIwMDY8L1llYXI+PFJl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SYXdsczwvQXV0aG9yPjxZZWFyPjIwMDY8L1llYXI+PFJl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3" w:tooltip="Rawls, 2006 #130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3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7EE85550" w14:textId="77777777" w:rsidR="00695ACE" w:rsidRPr="009939F3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</w:pPr>
            <w:r w:rsidRPr="009939F3"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  <w:t>NMR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21DC757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B751006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14F49198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pct10" w:color="auto" w:fill="auto"/>
          </w:tcPr>
          <w:p w14:paraId="42587A25" w14:textId="65B77656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CD4C4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5823EC7" w14:textId="59A5A284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0AF0180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51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8058C81" w14:textId="3E2B6C38" w:rsidR="00695ACE" w:rsidRPr="0089497D" w:rsidRDefault="00695ACE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695ACE" w:rsidRPr="007861C2" w14:paraId="75DB2306" w14:textId="37EC30D7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41909B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i/>
                <w:color w:val="333333"/>
                <w:sz w:val="22"/>
                <w:szCs w:val="22"/>
                <w:lang w:val="en-GB" w:eastAsia="de-DE"/>
              </w:rPr>
              <w:t>Pten</w:t>
            </w:r>
            <w:r w:rsidRPr="007861C2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  <w:t xml:space="preserve"> knock-ou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IZTwvQXV0aG9yPjxZZWFyPjIwMDc8L1llYXI+PFJlY051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IZTwvQXV0aG9yPjxZZWFyPjIwMDc8L1llYXI+PFJlY051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4" w:tooltip="He, 2007 #134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4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55289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not specifi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4C55DE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87087C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5D2091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1A84AB" w14:textId="230533BD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CD4C4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7B711E7" w14:textId="5752AF43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536795F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6078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vAlign w:val="center"/>
          </w:tcPr>
          <w:p w14:paraId="7B1A8B3B" w14:textId="22E368BA" w:rsidR="00695ACE" w:rsidRPr="0089497D" w:rsidRDefault="00695ACE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695ACE" w:rsidRPr="007861C2" w14:paraId="0E871ABA" w14:textId="445C628D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72DBA47F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i/>
                <w:color w:val="333333"/>
                <w:sz w:val="22"/>
                <w:szCs w:val="22"/>
                <w:lang w:val="en-GB" w:eastAsia="de-DE"/>
              </w:rPr>
              <w:t>Hfe</w:t>
            </w:r>
            <w:r w:rsidRPr="007861C2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  <w:t xml:space="preserve"> knock-ou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Db3BwaW48L0F1dGhvcj48WWVhcj4yMDA3PC9ZZWFyPjxS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Db3BwaW48L0F1dGhvcj48WWVhcj4yMDA3PC9ZZWFyPjxS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5" w:tooltip="Coppin, 2007 #135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5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6F429E22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Arial"/>
                <w:color w:val="191919"/>
                <w:sz w:val="22"/>
                <w:szCs w:val="22"/>
              </w:rPr>
              <w:t>C57BL/6</w:t>
            </w: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, </w:t>
            </w:r>
            <w:r w:rsidRPr="007861C2">
              <w:rPr>
                <w:rFonts w:ascii="Calibri" w:eastAsia="Times New Roman" w:hAnsi="Calibri" w:cs="Arial"/>
                <w:color w:val="191919"/>
                <w:sz w:val="22"/>
                <w:szCs w:val="22"/>
              </w:rPr>
              <w:t>DBA/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69B9843F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0D135582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9C40FEE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pct10" w:color="auto" w:fill="auto"/>
          </w:tcPr>
          <w:p w14:paraId="396D8A50" w14:textId="72852A4A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CD4C4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1A3DDAD" w14:textId="06605A1C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67C02DF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73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73D887A" w14:textId="520329B0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D</w:t>
            </w:r>
          </w:p>
        </w:tc>
      </w:tr>
      <w:tr w:rsidR="00695ACE" w:rsidRPr="007861C2" w14:paraId="3A9D1B0E" w14:textId="7EA96E35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1912D5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  <w:t xml:space="preserve">high fat/low fat die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&lt;EndNote&gt;&lt;Cite&gt;&lt;Author&gt;de Wit&lt;/Author&gt;&lt;Year&gt;2008&lt;/Year&gt;&lt;RecNum&gt;137&lt;/RecNum&gt;&lt;DisplayText&gt;[6]&lt;/DisplayText&gt;&lt;record&gt;&lt;rec-number&gt;137&lt;/rec-number&gt;&lt;foreign-keys&gt;&lt;key app="EN" db-id="vdz2w29wuwdfsrexz5qpsrwx29ptfs0ffd59"&gt;137&lt;/key&gt;&lt;/foreign-keys&gt;&lt;ref-type name="Journal Article"&gt;17&lt;/ref-type&gt;&lt;contributors&gt;&lt;authors&gt;&lt;author&gt;de Wit, N. J.&lt;/author&gt;&lt;author&gt;Bosch-Vermeulen, H.&lt;/author&gt;&lt;author&gt;de Groot, P. J.&lt;/author&gt;&lt;author&gt;Hooiveld, G. J.&lt;/author&gt;&lt;author&gt;Bromhaar, M. M.&lt;/author&gt;&lt;author&gt;Jansen, J.&lt;/author&gt;&lt;author&gt;Muller, M.&lt;/author&gt;&lt;author&gt;van der Meer, R.&lt;/author&gt;&lt;/authors&gt;&lt;/contributors&gt;&lt;auth-address&gt;Nutrition, Metabolism &amp;amp; Genomics Group, Division of Human Nutrition, Wageningen University, Wageningen, The Netherlands. nicole.dewit@wur.nl&lt;/auth-address&gt;&lt;titles&gt;&lt;title&gt;The role of the small intestine in the development of dietary fat-induced obesity and insulin resistance in C57BL/6J mice&lt;/title&gt;&lt;secondary-title&gt;BMC Med Genomics&lt;/secondary-title&gt;&lt;/titles&gt;&lt;periodical&gt;&lt;full-title&gt;BMC Med Genomics&lt;/full-title&gt;&lt;/periodical&gt;&lt;pages&gt;14&lt;/pages&gt;&lt;volume&gt;1&lt;/volume&gt;&lt;edition&gt;2008/05/07&lt;/edition&gt;&lt;dates&gt;&lt;year&gt;2008&lt;/year&gt;&lt;/dates&gt;&lt;isbn&gt;1755-8794 (Electronic)&lt;/isbn&gt;&lt;accession-num&gt;18457598&lt;/accession-num&gt;&lt;urls&gt;&lt;related-urls&gt;&lt;url&gt;http://www.ncbi.nlm.nih.gov/entrez/query.fcgi?cmd=Retrieve&amp;amp;db=PubMed&amp;amp;dopt=Citation&amp;amp;list_uids=18457598&lt;/url&gt;&lt;/related-urls&gt;&lt;/urls&gt;&lt;custom2&gt;2396659&lt;/custom2&gt;&lt;electronic-resource-num&gt;1755-8794-1-14 [pii]&amp;#xD;10.1186/1755-8794-1-14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6" w:tooltip="de Wit, 2008 #137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6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4573D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J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4C37B55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5F19E3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70E12C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BBA8BAD" w14:textId="154C2404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CD4C4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E7B284F" w14:textId="3A5FE3FF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5C61194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8582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vAlign w:val="center"/>
          </w:tcPr>
          <w:p w14:paraId="44F5E8CE" w14:textId="5E63176F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</w:p>
        </w:tc>
      </w:tr>
      <w:tr w:rsidR="00695ACE" w:rsidRPr="007861C2" w14:paraId="0A7088D9" w14:textId="28F102ED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3823BC15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immunological challenge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QZXRlcnNvbjwvQXV0aG9yPjxZZWFyPjIwMDc8L1llYXI+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QZXRlcnNvbjwvQXV0aG9yPjxZZWFyPjIwMDc8L1llYXI+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7" w:tooltip="Peterson, 2007 #133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7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4DF33CDB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Helvetica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0772857D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4F77BD6A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FAA5D68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pct10" w:color="auto" w:fill="auto"/>
          </w:tcPr>
          <w:p w14:paraId="56BB278A" w14:textId="375831B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CD4C4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5CE26B7" w14:textId="0E8D1DC1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dChip sig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0AFFC57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90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109FAA4" w14:textId="1A86D6A4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</w:p>
        </w:tc>
      </w:tr>
      <w:tr w:rsidR="00695ACE" w:rsidRPr="007861C2" w14:paraId="3815BC4E" w14:textId="36E1366D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3EAE3F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i/>
                <w:color w:val="333333"/>
                <w:sz w:val="22"/>
                <w:szCs w:val="22"/>
                <w:lang w:val="en-GB" w:eastAsia="de-DE"/>
              </w:rPr>
              <w:t>Plagl2</w:t>
            </w:r>
            <w:r w:rsidRPr="007861C2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  <w:t xml:space="preserve"> knock-ou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WYW4gRHljazwvQXV0aG9yPjxZZWFyPjIwMDc8L1llYXI+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WYW4gRHljazwvQXV0aG9yPjxZZWFyPjIwMDc8L1llYXI+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8" w:tooltip="Van Dyck, 2007 #136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8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F7050" w14:textId="77777777" w:rsidR="00695ACE" w:rsidRPr="009939F3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</w:pPr>
            <w:r w:rsidRPr="009939F3"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  <w:t>Swiss Webster x 129/SvJ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4AD90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35AF0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452C6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F8E1BF6" w14:textId="111FD2C2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CD4C49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84881" w14:textId="64E8BC56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dChip sig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24249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91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1CD0F" w14:textId="41E518D6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</w:p>
        </w:tc>
      </w:tr>
      <w:tr w:rsidR="00783160" w:rsidRPr="007861C2" w14:paraId="42A90F13" w14:textId="6F54B401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34E5CCF6" w14:textId="77777777" w:rsidR="00783160" w:rsidRPr="007861C2" w:rsidRDefault="00783160" w:rsidP="00FF110A">
            <w:pPr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  <w:t>RNA profiling across tissu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6EF4BDED" w14:textId="77777777" w:rsidR="00783160" w:rsidRPr="007861C2" w:rsidRDefault="00783160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not specifi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3E270EA8" w14:textId="77777777" w:rsidR="00783160" w:rsidRPr="007861C2" w:rsidRDefault="00783160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7B6A09AF" w14:textId="77777777" w:rsidR="00783160" w:rsidRPr="007861C2" w:rsidRDefault="00783160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2E0289CB" w14:textId="77777777" w:rsidR="00783160" w:rsidRPr="007861C2" w:rsidRDefault="00783160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D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</w:tcPr>
          <w:p w14:paraId="66096BCF" w14:textId="7B68E18E" w:rsidR="00783160" w:rsidRPr="007861C2" w:rsidRDefault="00ED6F45" w:rsidP="00695ACE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2B2AEA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  <w:r w:rsidRPr="002B2AEA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 </w:t>
            </w:r>
            <w:r w:rsidR="00695ACE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Cy3 and </w:t>
            </w:r>
            <w:r w:rsidR="00783160" w:rsidRPr="00E80956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y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326CF71B" w14:textId="19D39BB7" w:rsidR="00783160" w:rsidRPr="007861C2" w:rsidRDefault="00783160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19508FCB" w14:textId="77777777" w:rsidR="00783160" w:rsidRPr="007861C2" w:rsidRDefault="00783160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170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1F8A786F" w14:textId="0CF6999F" w:rsidR="00783160" w:rsidRPr="007861C2" w:rsidRDefault="00783160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</w:p>
        </w:tc>
      </w:tr>
      <w:tr w:rsidR="00695ACE" w:rsidRPr="007861C2" w14:paraId="3F529EC3" w14:textId="1E3B0DB9" w:rsidTr="00C374EE">
        <w:trPr>
          <w:trHeight w:val="537"/>
        </w:trPr>
        <w:tc>
          <w:tcPr>
            <w:tcW w:w="3510" w:type="dxa"/>
            <w:tcBorders>
              <w:left w:val="nil"/>
              <w:right w:val="nil"/>
            </w:tcBorders>
            <w:vAlign w:val="center"/>
          </w:tcPr>
          <w:p w14:paraId="6AB42BCF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  <w:t xml:space="preserve">RNA profiling across tissues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&lt;EndNote&gt;&lt;Cite&gt;&lt;Author&gt;Hutton&lt;/Author&gt;&lt;Year&gt;2004&lt;/Year&gt;&lt;RecNum&gt;27&lt;/RecNum&gt;&lt;DisplayText&gt;[9]&lt;/DisplayText&gt;&lt;record&gt;&lt;rec-number&gt;27&lt;/rec-number&gt;&lt;foreign-keys&gt;&lt;key app="EN" db-id="vdz2w29wuwdfsrexz5qpsrwx29ptfs0ffd59"&gt;27&lt;/key&gt;&lt;/foreign-keys&gt;&lt;ref-type name="Journal Article"&gt;17&lt;/ref-type&gt;&lt;contributors&gt;&lt;authors&gt;&lt;author&gt;Hutton, John J.&lt;/author&gt;&lt;author&gt;Jegga, Anil G.&lt;/author&gt;&lt;author&gt;Kong, Sue&lt;/author&gt;&lt;author&gt;Gupta, Ashima&lt;/author&gt;&lt;author&gt;Ebert, Catherine&lt;/author&gt;&lt;author&gt;Williams, Sarah&lt;/author&gt;&lt;author&gt;Katz, Jonathan D.&lt;/author&gt;&lt;author&gt;Aronow, Bruce J.&lt;/author&gt;&lt;/authors&gt;&lt;/contributors&gt;&lt;auth-address&gt;Department of Pediatrics and Biomedical Informatics, University of Cincinnati and Cincinnati Children&amp;apos;s Hospital Research Foundation, Cincinnati, Ohio 45229, USA. john.hutton@cchmc.org &amp;lt;john.hutton@cchmc.org&amp;gt;&lt;/auth-address&gt;&lt;titles&gt;&lt;title&gt;Microarray and comparative genomics-based identification of genes and gene regulatory regions of the mouse immune system&lt;/title&gt;&lt;secondary-title&gt;BMC Genomics&lt;/secondary-title&gt;&lt;/titles&gt;&lt;periodical&gt;&lt;full-title&gt;BMC Genomics&lt;/full-title&gt;&lt;/periodical&gt;&lt;volume&gt;5&lt;/volume&gt;&lt;number&gt;1&lt;/number&gt;&lt;dates&gt;&lt;year&gt;2004&lt;/year&gt;&lt;pub-dates&gt;&lt;date&gt;Oct&lt;/date&gt;&lt;/pub-dates&gt;&lt;/dates&gt;&lt;isbn&gt;1471-2164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9" w:tooltip="Hutton, 2004 #27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9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019139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J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02CF632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DC8BC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3AB5B4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DN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4652CD4" w14:textId="36E2B977" w:rsidR="00695ACE" w:rsidRPr="00695ACE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1D11F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s Cy3 and Cy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599953" w14:textId="1279C41C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B5BE44F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2168</w:t>
            </w:r>
          </w:p>
        </w:tc>
        <w:tc>
          <w:tcPr>
            <w:tcW w:w="1432" w:type="dxa"/>
            <w:tcBorders>
              <w:left w:val="nil"/>
              <w:right w:val="nil"/>
            </w:tcBorders>
            <w:vAlign w:val="center"/>
          </w:tcPr>
          <w:p w14:paraId="5A8A2C0D" w14:textId="6B700E00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D</w:t>
            </w:r>
          </w:p>
        </w:tc>
      </w:tr>
      <w:tr w:rsidR="00695ACE" w:rsidRPr="007861C2" w14:paraId="44D06960" w14:textId="01C8D142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5FA1869D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  <w:t xml:space="preserve">RNA profiling across tissues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aaGFuZzwvQXV0aG9yPjxZZWFyPjIwMDQ8L1llYXI+PFJl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aaGFuZzwvQXV0aG9yPjxZZWFyPjIwMDQ8L1llYXI+PFJl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0" w:tooltip="Zhang, 2004 #131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0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52B624D4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J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0AFB328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5F78CCB6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8525163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DN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74692237" w14:textId="03DE82B1" w:rsidR="00695ACE" w:rsidRPr="00695ACE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1D11F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s Cy3 and Cy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90912B0" w14:textId="1875A5DF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7C1ECDF7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21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0107EFC" w14:textId="09356CE2" w:rsidR="00695ACE" w:rsidRPr="0089497D" w:rsidRDefault="00695ACE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, J, I</w:t>
            </w:r>
          </w:p>
        </w:tc>
      </w:tr>
      <w:tr w:rsidR="00695ACE" w:rsidRPr="007861C2" w14:paraId="2C59793D" w14:textId="63E45141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77067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  <w:t xml:space="preserve">RNA profiling across tissues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SYXZhc2k8L0F1dGhvcj48WWVhcj4yMDA2PC9ZZWFyPjxS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SYXZhc2k8L0F1dGhvcj48WWVhcj4yMDA2PC9ZZWFyPjxS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1" w:tooltip="Ravasi, 2006 #125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1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FE1CE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not specifi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67321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B83EA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IIa, b, 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09A6D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D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767AE" w14:textId="16C55F88" w:rsidR="00695ACE" w:rsidRPr="00695ACE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1D11F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s Cy3 and Cy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10929" w14:textId="00529FC1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94144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309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E14F0" w14:textId="2DBEC8B3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</w:p>
        </w:tc>
      </w:tr>
      <w:tr w:rsidR="00695ACE" w:rsidRPr="007861C2" w14:paraId="6689A104" w14:textId="3C460B5C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7F8CE117" w14:textId="77777777" w:rsidR="00695ACE" w:rsidRPr="007861C2" w:rsidRDefault="00695ACE" w:rsidP="00FF110A">
            <w:pPr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  <w:t xml:space="preserve">high fat die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Lb25kbzwvQXV0aG9yPjxZZWFyPjIwMDY8L1llYXI+PFJl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Lb25kbzwvQXV0aG9yPjxZZWFyPjIwMDY8L1llYXI+PFJl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2" w:tooltip="Kondo, 2006 #126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2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5AA42E95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J, A/J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679BF473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64FDD650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7913A289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</w:tcPr>
          <w:p w14:paraId="4E879F62" w14:textId="3F95A848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37151C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014F5C0F" w14:textId="08E183BD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5C8B4958" w14:textId="77777777" w:rsidR="00695ACE" w:rsidRPr="007861C2" w:rsidRDefault="00695ACE" w:rsidP="00FF110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343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662EAFE5" w14:textId="0B263BD8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</w:p>
        </w:tc>
      </w:tr>
      <w:tr w:rsidR="00695ACE" w:rsidRPr="007861C2" w14:paraId="6689C120" w14:textId="77777777" w:rsidTr="00C374EE">
        <w:trPr>
          <w:trHeight w:val="537"/>
        </w:trPr>
        <w:tc>
          <w:tcPr>
            <w:tcW w:w="3510" w:type="dxa"/>
            <w:tcBorders>
              <w:left w:val="nil"/>
              <w:right w:val="nil"/>
            </w:tcBorders>
            <w:noWrap/>
            <w:vAlign w:val="center"/>
          </w:tcPr>
          <w:p w14:paraId="1E40D7C3" w14:textId="1861B09C" w:rsidR="00695ACE" w:rsidRPr="007861C2" w:rsidRDefault="00695ACE" w:rsidP="00CF395A">
            <w:pPr>
              <w:rPr>
                <w:rFonts w:ascii="Calibri" w:eastAsia="Times New Roman" w:hAnsi="Calibri" w:cs="Times New Roman"/>
                <w:i/>
                <w:color w:val="333333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i/>
                <w:color w:val="333333"/>
                <w:sz w:val="22"/>
                <w:szCs w:val="22"/>
                <w:lang w:val="en-GB" w:eastAsia="de-DE"/>
              </w:rPr>
              <w:t xml:space="preserve">Por </w:t>
            </w:r>
            <w:r w:rsidRPr="007861C2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  <w:t xml:space="preserve">knock-ou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NdXRjaDwvQXV0aG9yPjxZZWFyPjIwMDY8L1llYXI+PFJl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NdXRjaDwvQXV0aG9yPjxZZWFyPjIwMDY8L1llYXI+PFJl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3" w:tooltip="Mutch, 2006 #128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3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20452" w14:textId="76C11E4B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A8C8545" w14:textId="69B42A57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18CD8" w14:textId="3FC938A0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52012" w14:textId="258E36FB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AF2D12" w14:textId="344DE0C9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37151C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F0C3811" w14:textId="43FA5582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2CFC2BD" w14:textId="3BA23ABC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4257, GSE4258</w:t>
            </w:r>
          </w:p>
        </w:tc>
        <w:tc>
          <w:tcPr>
            <w:tcW w:w="1432" w:type="dxa"/>
            <w:tcBorders>
              <w:left w:val="nil"/>
              <w:right w:val="nil"/>
            </w:tcBorders>
            <w:vAlign w:val="center"/>
          </w:tcPr>
          <w:p w14:paraId="776E88F9" w14:textId="7C51875C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J</w:t>
            </w:r>
          </w:p>
        </w:tc>
      </w:tr>
      <w:tr w:rsidR="00695ACE" w:rsidRPr="007861C2" w14:paraId="0789F30F" w14:textId="7D54C3CF" w:rsidTr="00C374EE">
        <w:trPr>
          <w:trHeight w:val="53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5A616657" w14:textId="2CAF5DA5" w:rsidR="00695ACE" w:rsidRPr="007861C2" w:rsidRDefault="00695ACE" w:rsidP="00CF395A">
            <w:pPr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i/>
                <w:color w:val="333333"/>
                <w:sz w:val="22"/>
                <w:szCs w:val="22"/>
                <w:lang w:val="en-GB" w:eastAsia="de-DE"/>
              </w:rPr>
              <w:lastRenderedPageBreak/>
              <w:t>Klf9</w:t>
            </w:r>
            <w:r w:rsidRPr="007861C2">
              <w:rPr>
                <w:rFonts w:ascii="Calibri" w:eastAsia="Times New Roman" w:hAnsi="Calibri" w:cs="Times New Roman"/>
                <w:color w:val="333333"/>
                <w:sz w:val="22"/>
                <w:szCs w:val="22"/>
                <w:lang w:val="en-GB" w:eastAsia="de-DE"/>
              </w:rPr>
              <w:t xml:space="preserve"> knock-out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TaW1tZW48L0F1dGhvcj48WWVhcj4yMDA3PC9ZZWFyPjxS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TaW1tZW48L0F1dGhvcj48WWVhcj4yMDA3PC9ZZWFyPjxS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4" w:tooltip="Simmen, 2007 #129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4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65A00BF8" w14:textId="77777777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J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7F8064E" w14:textId="77777777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116B6AE" w14:textId="77777777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F6AEA9B" w14:textId="77777777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11FDEA7F" w14:textId="0AFEF783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37151C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3B71B65" w14:textId="5C610B5E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2A2B86D" w14:textId="77777777" w:rsidR="00695ACE" w:rsidRPr="007861C2" w:rsidRDefault="00695ACE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644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7E8D98E" w14:textId="5EC2DE9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S</w:t>
            </w:r>
          </w:p>
        </w:tc>
      </w:tr>
      <w:tr w:rsidR="001876F5" w:rsidRPr="007861C2" w14:paraId="41E89CA2" w14:textId="7AEEF213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3E4889" w14:textId="094CD1C6" w:rsidR="001876F5" w:rsidRPr="007861C2" w:rsidRDefault="001876F5" w:rsidP="0089497D">
            <w:pPr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  <w:t xml:space="preserve">RNA profiling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ZdTwvQXV0aG9yPjxZZWFyPjIwMDg8L1llYXI+PFJlY051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ZdTwvQXV0aG9yPjxZZWFyPjIwMDg8L1llYXI+PFJlY051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5" w:tooltip="Yu, 2008 #139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5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1918D" w14:textId="77777777" w:rsidR="001876F5" w:rsidRPr="007861C2" w:rsidRDefault="001876F5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BALB/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9A9A3" w14:textId="77777777" w:rsidR="001876F5" w:rsidRPr="007861C2" w:rsidRDefault="001876F5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D9CC4" w14:textId="77777777" w:rsidR="001876F5" w:rsidRPr="007861C2" w:rsidRDefault="001876F5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40124" w14:textId="77777777" w:rsidR="001876F5" w:rsidRPr="007861C2" w:rsidRDefault="001876F5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D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82914" w14:textId="0B8F4563" w:rsidR="001876F5" w:rsidRPr="007861C2" w:rsidRDefault="00AF0F02" w:rsidP="00C97FC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olorimetric</w:t>
            </w:r>
            <w:r w:rsidR="009E5305" w:rsidRPr="009E5305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C9852" w14:textId="5519B957" w:rsidR="001876F5" w:rsidRPr="007861C2" w:rsidRDefault="001876F5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edian sign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C5E3F" w14:textId="77777777" w:rsidR="001876F5" w:rsidRPr="007861C2" w:rsidRDefault="001876F5" w:rsidP="00CF395A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4715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9CCC5" w14:textId="74E21E98" w:rsidR="001876F5" w:rsidRPr="007861C2" w:rsidRDefault="001876F5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</w:t>
            </w:r>
          </w:p>
        </w:tc>
      </w:tr>
      <w:tr w:rsidR="00695ACE" w:rsidRPr="007861C2" w14:paraId="306C18ED" w14:textId="77777777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24896199" w14:textId="005AE424" w:rsidR="00695ACE" w:rsidRPr="007861C2" w:rsidRDefault="00695ACE" w:rsidP="0089497D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Calibri"/>
                <w:color w:val="DD0806"/>
                <w:sz w:val="22"/>
                <w:szCs w:val="22"/>
              </w:rPr>
              <w:t>nutritional diet study [16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4571FB34" w14:textId="09D16548" w:rsidR="00695ACE" w:rsidRPr="007861C2" w:rsidRDefault="00695ACE" w:rsidP="0089497D">
            <w:pPr>
              <w:jc w:val="center"/>
              <w:rPr>
                <w:rFonts w:ascii="Calibri" w:eastAsia="Times New Roman" w:hAnsi="Calibri" w:cs="Lucida Sans Unicode"/>
                <w:color w:val="312A2A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3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40BEE4D0" w14:textId="412720B2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765CE11E" w14:textId="22BDD131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V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643528C4" w14:textId="40BAD468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</w:tcPr>
          <w:p w14:paraId="0439BC1D" w14:textId="5A045744" w:rsidR="00695ACE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36536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6669E48E" w14:textId="237CC261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0772175F" w14:textId="19781453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E139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3EF74DAF" w14:textId="2EB07C62" w:rsidR="00695ACE" w:rsidRDefault="00695ACE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, I</w:t>
            </w:r>
          </w:p>
        </w:tc>
      </w:tr>
      <w:tr w:rsidR="00695ACE" w:rsidRPr="007861C2" w14:paraId="46B64BDA" w14:textId="47C183CC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13CDD589" w14:textId="4EAC3225" w:rsidR="00695ACE" w:rsidRPr="007861C2" w:rsidRDefault="00695ACE" w:rsidP="0089497D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immunological challenge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MZWN1aXQ8L0F1dGhvcj48WWVhcj4yMDA3PC9ZZWFyPjxS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MZWN1aXQ8L0F1dGhvcj48WWVhcj4yMDA3PC9ZZWFyPjxS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6" w:tooltip="Lecuit, 2007 #138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7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5A85A4B6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Lucida Sans Unicode"/>
                <w:color w:val="312A2A"/>
                <w:sz w:val="22"/>
                <w:szCs w:val="22"/>
              </w:rPr>
              <w:t>C57BL/6J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540CBFF2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noWrap/>
            <w:vAlign w:val="center"/>
          </w:tcPr>
          <w:p w14:paraId="082C7AFD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V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2D76E7BF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</w:tcPr>
          <w:p w14:paraId="2C60E5B0" w14:textId="282F7C3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36536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45A547D4" w14:textId="35F252D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70C167C1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701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pct10" w:color="auto" w:fill="auto"/>
            <w:vAlign w:val="center"/>
          </w:tcPr>
          <w:p w14:paraId="65EA07F7" w14:textId="245B5747" w:rsidR="00695ACE" w:rsidRPr="0089497D" w:rsidRDefault="00695ACE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, J, I</w:t>
            </w:r>
          </w:p>
        </w:tc>
      </w:tr>
      <w:tr w:rsidR="00695ACE" w:rsidRPr="007861C2" w14:paraId="5F7052E7" w14:textId="5E408D48" w:rsidTr="00C374EE">
        <w:trPr>
          <w:trHeight w:val="537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8C408" w14:textId="3426CFCD" w:rsidR="00695ACE" w:rsidRPr="007861C2" w:rsidRDefault="00695ACE" w:rsidP="0089497D">
            <w:pPr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  <w:t xml:space="preserve">RNA profiling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NdXRjaDwvQXV0aG9yPjxZZWFyPjIwMDQ8L1llYXI+PFJl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NdXRjaDwvQXV0aG9yPjxZZWFyPjIwMDQ8L1llYXI+PFJl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7" w:tooltip="Mutch, 2004 #127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8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55EF1" w14:textId="77777777" w:rsidR="00695ACE" w:rsidRPr="009939F3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</w:pPr>
            <w:r w:rsidRPr="009939F3"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  <w:t>CD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81CF0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6B17C6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V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BF90B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392ADAC" w14:textId="2E5CB74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36536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E0D6A" w14:textId="1C5853C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55D12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849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8FB57" w14:textId="09F5B048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D</w:t>
            </w:r>
          </w:p>
        </w:tc>
      </w:tr>
      <w:tr w:rsidR="00695ACE" w:rsidRPr="007861C2" w14:paraId="0C124F82" w14:textId="554F1FEE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7329602D" w14:textId="51766730" w:rsidR="00695ACE" w:rsidRPr="007861C2" w:rsidRDefault="00695ACE" w:rsidP="0089497D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 xml:space="preserve">tumour study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LdWNoZXJsYXBhdGk8L0F1dGhvcj48WWVhcj4yMDA4PC9Z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>
                <w:fldData xml:space="preserve">PEVuZE5vdGU+PENpdGU+PEF1dGhvcj5LdWNoZXJsYXBhdGk8L0F1dGhvcj48WWVhcj4yMDA4PC9Z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.DATA  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</w:t>
            </w:r>
            <w:hyperlink w:anchor="_ENREF_18" w:tooltip="Kucherlapati, 2008 #141" w:history="1">
              <w:r>
                <w:rPr>
                  <w:rFonts w:ascii="Calibri" w:eastAsia="Times New Roman" w:hAnsi="Calibri" w:cs="Times New Roman"/>
                  <w:noProof/>
                  <w:sz w:val="22"/>
                  <w:szCs w:val="22"/>
                  <w:lang w:val="en-GB" w:eastAsia="de-DE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9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155B8CA5" w14:textId="77777777" w:rsidR="00695ACE" w:rsidRPr="00A55717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u w:val="single"/>
                <w:lang w:val="en-GB" w:eastAsia="de-DE"/>
              </w:rPr>
            </w:pPr>
            <w:r w:rsidRPr="00A55717">
              <w:rPr>
                <w:rFonts w:ascii="Calibri" w:eastAsia="Times New Roman" w:hAnsi="Calibri" w:cs="Times New Roman"/>
                <w:sz w:val="22"/>
                <w:szCs w:val="22"/>
                <w:u w:val="single"/>
                <w:lang w:val="en-GB" w:eastAsia="de-DE"/>
              </w:rPr>
              <w:t>Apc1638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742F57CD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574846B6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V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ACD9C0C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58D39B3D" w14:textId="52BD698A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36536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CE8295E" w14:textId="2D1D51B0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MAS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187A6AF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GSE1329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5788D9E2" w14:textId="5F2FF317" w:rsidR="00695ACE" w:rsidRPr="0089497D" w:rsidRDefault="00695ACE" w:rsidP="008949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, J, I</w:t>
            </w:r>
          </w:p>
        </w:tc>
      </w:tr>
      <w:tr w:rsidR="00695ACE" w:rsidRPr="007861C2" w14:paraId="005D66B5" w14:textId="381B8693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80F017" w14:textId="59016F84" w:rsidR="00695ACE" w:rsidRPr="007861C2" w:rsidRDefault="00695ACE" w:rsidP="0089497D">
            <w:pPr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color w:val="865357"/>
                <w:sz w:val="22"/>
                <w:szCs w:val="22"/>
                <w:lang w:val="en-GB" w:eastAsia="de-DE"/>
              </w:rPr>
              <w:t xml:space="preserve">RNA profiling across tissues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instrText xml:space="preserve"> ADDIN EN.CITE &lt;EndNote&gt;&lt;Cite&gt;&lt;Author&gt;Freilich&lt;/Author&gt;&lt;Year&gt;2005&lt;/Year&gt;&lt;RecNum&gt;140&lt;/RecNum&gt;&lt;DisplayText&gt;[19]&lt;/DisplayText&gt;&lt;record&gt;&lt;rec-number&gt;140&lt;/rec-number&gt;&lt;foreign-keys&gt;&lt;key app="EN" db-id="vdz2w29wuwdfsrexz5qpsrwx29ptfs0ffd59"&gt;140&lt;/key&gt;&lt;/foreign-keys&gt;&lt;ref-type name="Journal Article"&gt;17&lt;/ref-type&gt;&lt;contributors&gt;&lt;authors&gt;&lt;author&gt;Freilich, S.&lt;/author&gt;&lt;author&gt;Massingham, T.&lt;/author&gt;&lt;author&gt;Bhattacharyya, S.&lt;/author&gt;&lt;author&gt;Ponsting, H.&lt;/author&gt;&lt;author&gt;Lyons, P. A.&lt;/author&gt;&lt;author&gt;Freeman, T. C.&lt;/author&gt;&lt;author&gt;Thornton, J. M.&lt;/author&gt;&lt;/authors&gt;&lt;/contributors&gt;&lt;auth-address&gt;EMBL-EBI, Wellcome Trust Genome Campus, Cambridge, CB10 1SB, UK. shirigo@ebi.ac.uk&lt;/auth-address&gt;&lt;titles&gt;&lt;title&gt;Relationship between the tissue-specificity of mouse gene expression and the evolutionary origin and function of the proteins&lt;/title&gt;&lt;secondary-title&gt;Genome Biol&lt;/secondary-title&gt;&lt;/titles&gt;&lt;periodical&gt;&lt;full-title&gt;Genome Biol&lt;/full-title&gt;&lt;/periodical&gt;&lt;pages&gt;R56&lt;/pages&gt;&lt;volume&gt;6&lt;/volume&gt;&lt;number&gt;7&lt;/number&gt;&lt;edition&gt;2005/07/07&lt;/edition&gt;&lt;keywords&gt;&lt;keyword&gt;Amino Acid Substitution&lt;/keyword&gt;&lt;keyword&gt;Animals&lt;/keyword&gt;&lt;keyword&gt;*Evolution, Molecular&lt;/keyword&gt;&lt;keyword&gt;Gene Expression Profiling&lt;/keyword&gt;&lt;keyword&gt;*Gene Expression Regulation&lt;/keyword&gt;&lt;keyword&gt;Mice&lt;/keyword&gt;&lt;keyword&gt;Organ Specificity&lt;/keyword&gt;&lt;keyword&gt;Proteins/*genetics/*metabolism&lt;/keyword&gt;&lt;keyword&gt;RNA/genetics/isolation &amp;amp; purification&lt;/keyword&gt;&lt;keyword&gt;Rats&lt;/keyword&gt;&lt;keyword&gt;Transcription, Genetic&lt;/keyword&gt;&lt;/keywords&gt;&lt;dates&gt;&lt;year&gt;2005&lt;/year&gt;&lt;/dates&gt;&lt;isbn&gt;1465-6914 (Electronic)&amp;#xD;1465-6906 (Linking)&lt;/isbn&gt;&lt;accession-num&gt;15998445&lt;/accession-num&gt;&lt;urls&gt;&lt;related-urls&gt;&lt;url&gt;http://www.ncbi.nlm.nih.gov/entrez/query.fcgi?cmd=Retrieve&amp;amp;db=PubMed&amp;amp;dopt=Citation&amp;amp;list_uids=15998445&lt;/url&gt;&lt;/related-urls&gt;&lt;/urls&gt;&lt;custom2&gt;1175987&lt;/custom2&gt;&lt;electronic-resource-num&gt;gb-2005-6-7-r56 [pii]&amp;#xD;10.1186/gb-2005-6-7-r56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2"/>
                <w:szCs w:val="22"/>
                <w:lang w:val="en-GB" w:eastAsia="de-DE"/>
              </w:rPr>
              <w:t>[20]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76F3C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57BL/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31236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E6B0D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VI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D8580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0B6F5" w14:textId="15BA91B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36536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fluorophore (SAP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746AE" w14:textId="48F745E1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dChip sign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F877C" w14:textId="77777777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(HGMP2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67638" w14:textId="46C84CF6" w:rsidR="00695ACE" w:rsidRPr="007861C2" w:rsidRDefault="00695ACE" w:rsidP="0089497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J</w:t>
            </w:r>
          </w:p>
        </w:tc>
      </w:tr>
      <w:tr w:rsidR="001876F5" w:rsidRPr="007861C2" w14:paraId="43F1FB18" w14:textId="79F1FA63" w:rsidTr="00C374EE">
        <w:trPr>
          <w:trHeight w:val="53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1A39EC3F" w14:textId="1F23A7AF" w:rsidR="001876F5" w:rsidRPr="007861C2" w:rsidRDefault="001876F5" w:rsidP="0089497D">
            <w:pPr>
              <w:spacing w:after="120"/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  <w:t>alimentation</w:t>
            </w:r>
            <w:r w:rsidRPr="007861C2">
              <w:rPr>
                <w:rFonts w:ascii="Calibri" w:eastAsia="Times New Roman" w:hAnsi="Calibri" w:cs="Times New Roman"/>
                <w:color w:val="DD0806"/>
                <w:sz w:val="22"/>
                <w:szCs w:val="22"/>
                <w:lang w:val="en-GB" w:eastAsia="de-DE"/>
              </w:rPr>
              <w:t xml:space="preserve"> study </w:t>
            </w: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(this work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3B28F319" w14:textId="77777777" w:rsidR="001876F5" w:rsidRPr="009939F3" w:rsidRDefault="001876F5" w:rsidP="0089497D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</w:pPr>
            <w:r w:rsidRPr="009939F3">
              <w:rPr>
                <w:rFonts w:ascii="Calibri" w:eastAsia="Times New Roman" w:hAnsi="Calibri" w:cs="Times New Roman"/>
                <w:sz w:val="22"/>
                <w:szCs w:val="22"/>
                <w:u w:val="double"/>
                <w:lang w:val="en-GB" w:eastAsia="de-DE"/>
              </w:rPr>
              <w:t>OF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D02CF7F" w14:textId="77777777" w:rsidR="001876F5" w:rsidRPr="007861C2" w:rsidRDefault="001876F5" w:rsidP="0089497D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14:paraId="5FDEF6C7" w14:textId="77777777" w:rsidR="001876F5" w:rsidRPr="007861C2" w:rsidRDefault="001876F5" w:rsidP="0089497D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I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7AE209D" w14:textId="77777777" w:rsidR="001876F5" w:rsidRPr="007861C2" w:rsidRDefault="001876F5" w:rsidP="0089497D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4D7F957" w14:textId="623E2C0D" w:rsidR="001876F5" w:rsidRPr="007861C2" w:rsidRDefault="00695ACE" w:rsidP="009E5305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chemo</w:t>
            </w:r>
            <w:r w:rsidR="001876F5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lumi-nescence</w:t>
            </w:r>
            <w:r w:rsidR="009E5305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E25E53A" w14:textId="3AB7B643" w:rsidR="001876F5" w:rsidRPr="007861C2" w:rsidRDefault="001876F5" w:rsidP="0089497D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ra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ED7B2C4" w14:textId="77777777" w:rsidR="001876F5" w:rsidRPr="007861C2" w:rsidRDefault="001876F5" w:rsidP="0089497D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7861C2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to be assigned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531FA312" w14:textId="0D3D4C64" w:rsidR="001876F5" w:rsidRPr="007861C2" w:rsidRDefault="001876F5" w:rsidP="0089497D">
            <w:pPr>
              <w:spacing w:after="12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J</w:t>
            </w:r>
          </w:p>
        </w:tc>
      </w:tr>
    </w:tbl>
    <w:bookmarkEnd w:id="0"/>
    <w:p w14:paraId="2C5939C5" w14:textId="18AF4BCA" w:rsidR="00A85D5F" w:rsidRPr="00A23391" w:rsidRDefault="00C84576" w:rsidP="009D692E">
      <w:pPr>
        <w:spacing w:line="320" w:lineRule="exact"/>
        <w:jc w:val="both"/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</w:pP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U</w:t>
      </w:r>
      <w:r w:rsidR="00A55717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nderli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ne styles</w:t>
      </w:r>
      <w:r w:rsidR="00A55717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: 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single line (</w:t>
      </w:r>
      <w:r w:rsidR="00A55717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mixed genetic background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)</w:t>
      </w:r>
      <w:r w:rsidR="00A55717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, 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two lines (</w:t>
      </w:r>
      <w:r w:rsidR="00A85D5F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outbred strain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)</w:t>
      </w:r>
    </w:p>
    <w:p w14:paraId="02C4CB59" w14:textId="27295967" w:rsidR="009D692E" w:rsidRPr="00A23391" w:rsidRDefault="009D692E" w:rsidP="009D692E">
      <w:pPr>
        <w:spacing w:line="320" w:lineRule="exact"/>
        <w:jc w:val="both"/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</w:pP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Microarray </w:t>
      </w:r>
      <w:r w:rsidR="00931E64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platform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: I, Mouse Genome 430A 2.0 Array (Affymetrix); II, IncyteMouseGEM1 (non commercial); IIIa, 20K Riken cDNA array; IIIb, Spotted Riken cDNA array 20-40K; IIIc, Spotted Riken cDNA array 40-60K; IV, Mouse Genome 430A Array (Affymetrix); V, NTU_CGM_MCF Mouse 6.1k Microarray (non-commercial); VI, MG-U74A,</w:t>
      </w:r>
      <w:r w:rsidR="00C374EE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 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B,</w:t>
      </w:r>
      <w:r w:rsidR="00C374EE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 </w:t>
      </w: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C (Affymetrix); VII, Mouse Genome 430 2.0 Array (Affymetrix); VIII, MG-U74Av2 (Affymetrix); IX, Gene Expression Array System (Applied Biosystems)</w:t>
      </w:r>
    </w:p>
    <w:p w14:paraId="725276AC" w14:textId="2BD0031B" w:rsidR="003B4C60" w:rsidRDefault="00260F76" w:rsidP="003B4C60">
      <w:pPr>
        <w:spacing w:before="60" w:line="320" w:lineRule="exact"/>
        <w:jc w:val="both"/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</w:pPr>
      <w:r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i</w:t>
      </w:r>
      <w:bookmarkStart w:id="1" w:name="_GoBack"/>
      <w:bookmarkEnd w:id="1"/>
      <w:r w:rsidR="003B4C60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ntestinal section studied: </w:t>
      </w:r>
      <w:r w:rsidR="008045A5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D, duodenum; </w:t>
      </w:r>
      <w:r w:rsidR="003B4C60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J, jejunum; I, ileum; S, small intestine</w:t>
      </w:r>
    </w:p>
    <w:p w14:paraId="61975165" w14:textId="77777777" w:rsidR="007428E6" w:rsidRPr="00A23391" w:rsidRDefault="007428E6" w:rsidP="007428E6">
      <w:pPr>
        <w:spacing w:before="60"/>
        <w:rPr>
          <w:rFonts w:asciiTheme="majorHAnsi" w:eastAsia="Times New Roman" w:hAnsiTheme="majorHAnsi" w:cs="Times New Roman"/>
          <w:color w:val="000000"/>
          <w:sz w:val="20"/>
          <w:szCs w:val="20"/>
          <w:lang w:eastAsia="de-DE"/>
        </w:rPr>
      </w:pPr>
      <w:r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eastAsia="de-DE"/>
        </w:rPr>
        <w:t xml:space="preserve">SAPE: Streptavidin Phycoerythrin </w:t>
      </w:r>
    </w:p>
    <w:p w14:paraId="2B931A59" w14:textId="77777777" w:rsidR="009E5305" w:rsidRPr="00A23391" w:rsidRDefault="009E5305" w:rsidP="009E5305">
      <w:pPr>
        <w:spacing w:before="6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  <w:vertAlign w:val="superscript"/>
        </w:rPr>
        <w:t>1</w:t>
      </w:r>
      <w:r>
        <w:rPr>
          <w:rFonts w:asciiTheme="majorHAnsi" w:hAnsiTheme="majorHAnsi"/>
          <w:sz w:val="20"/>
          <w:szCs w:val="20"/>
        </w:rPr>
        <w:t xml:space="preserve">details of this </w:t>
      </w:r>
      <w:r w:rsidRPr="00986502">
        <w:rPr>
          <w:rFonts w:asciiTheme="majorHAnsi" w:hAnsiTheme="majorHAnsi"/>
          <w:sz w:val="20"/>
          <w:szCs w:val="20"/>
        </w:rPr>
        <w:t>colorimetric</w:t>
      </w:r>
      <w:r w:rsidRPr="00A23391">
        <w:rPr>
          <w:rFonts w:asciiTheme="majorHAnsi" w:hAnsiTheme="majorHAnsi"/>
          <w:sz w:val="20"/>
          <w:szCs w:val="20"/>
        </w:rPr>
        <w:t xml:space="preserve"> method </w:t>
      </w:r>
      <w:r>
        <w:rPr>
          <w:rFonts w:asciiTheme="majorHAnsi" w:hAnsiTheme="majorHAnsi"/>
          <w:sz w:val="20"/>
          <w:szCs w:val="20"/>
        </w:rPr>
        <w:t>were not specified</w:t>
      </w:r>
    </w:p>
    <w:p w14:paraId="502318DB" w14:textId="3A497D88" w:rsidR="00BF7443" w:rsidRPr="00A23391" w:rsidRDefault="009E5305" w:rsidP="003B4C60">
      <w:pPr>
        <w:spacing w:before="60" w:line="320" w:lineRule="exact"/>
        <w:jc w:val="both"/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</w:pPr>
      <w:r>
        <w:rPr>
          <w:rFonts w:asciiTheme="majorHAnsi" w:eastAsia="Times New Roman" w:hAnsiTheme="majorHAnsi" w:cs="Times New Roman"/>
          <w:color w:val="000000"/>
          <w:sz w:val="20"/>
          <w:szCs w:val="20"/>
          <w:vertAlign w:val="superscript"/>
          <w:lang w:val="en-GB" w:eastAsia="de-DE"/>
        </w:rPr>
        <w:t>2</w:t>
      </w:r>
      <w:r w:rsidR="00260F76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c</w:t>
      </w:r>
      <w:r w:rsidR="002D1D62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hemoluminescence generated by alkaline p</w:t>
      </w:r>
      <w:r w:rsidR="00BF7443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>hosphatase</w:t>
      </w:r>
      <w:r w:rsidR="00E30F4D" w:rsidRPr="00A23391">
        <w:rPr>
          <w:rFonts w:asciiTheme="majorHAnsi" w:eastAsia="Times New Roman" w:hAnsiTheme="majorHAnsi" w:cs="Times New Roman"/>
          <w:color w:val="000000"/>
          <w:sz w:val="20"/>
          <w:szCs w:val="20"/>
          <w:lang w:val="en-GB" w:eastAsia="de-DE"/>
        </w:rPr>
        <w:t xml:space="preserve"> mediated substrate hydrolysis</w:t>
      </w:r>
    </w:p>
    <w:p w14:paraId="15F41B37" w14:textId="77777777" w:rsidR="00C374EE" w:rsidRDefault="00C374EE" w:rsidP="009D692E"/>
    <w:p w14:paraId="61443885" w14:textId="77777777" w:rsidR="00A23391" w:rsidRDefault="00A23391" w:rsidP="009D692E"/>
    <w:p w14:paraId="2AEBF404" w14:textId="77777777" w:rsidR="009D692E" w:rsidRPr="009939F3" w:rsidRDefault="009D692E" w:rsidP="009D692E">
      <w:pPr>
        <w:spacing w:after="120"/>
        <w:rPr>
          <w:rFonts w:asciiTheme="majorHAnsi" w:hAnsiTheme="majorHAnsi"/>
          <w:b/>
        </w:rPr>
      </w:pPr>
      <w:r w:rsidRPr="009939F3">
        <w:rPr>
          <w:rFonts w:asciiTheme="majorHAnsi" w:hAnsiTheme="majorHAnsi"/>
          <w:b/>
        </w:rPr>
        <w:t>References</w:t>
      </w:r>
    </w:p>
    <w:p w14:paraId="38FD0E3A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r w:rsidRPr="009939F3">
        <w:rPr>
          <w:rFonts w:asciiTheme="majorHAnsi" w:hAnsiTheme="majorHAnsi"/>
          <w:sz w:val="22"/>
          <w:szCs w:val="22"/>
        </w:rPr>
        <w:fldChar w:fldCharType="begin"/>
      </w:r>
      <w:r w:rsidRPr="009939F3">
        <w:rPr>
          <w:rFonts w:asciiTheme="majorHAnsi" w:hAnsiTheme="majorHAnsi"/>
          <w:sz w:val="22"/>
          <w:szCs w:val="22"/>
        </w:rPr>
        <w:instrText xml:space="preserve"> ADDIN EN.REFLIST </w:instrText>
      </w:r>
      <w:r w:rsidRPr="009939F3">
        <w:rPr>
          <w:rFonts w:asciiTheme="majorHAnsi" w:hAnsiTheme="majorHAnsi"/>
          <w:sz w:val="22"/>
          <w:szCs w:val="22"/>
        </w:rPr>
        <w:fldChar w:fldCharType="separate"/>
      </w:r>
      <w:bookmarkStart w:id="2" w:name="_ENREF_1"/>
      <w:r w:rsidRPr="009939F3">
        <w:rPr>
          <w:rFonts w:asciiTheme="majorHAnsi" w:hAnsiTheme="majorHAnsi"/>
          <w:noProof/>
          <w:sz w:val="22"/>
          <w:szCs w:val="22"/>
        </w:rPr>
        <w:t>1. Battle MA, Bondow BJ, Iverson MA, Adams SJ, Jandacek RJ, et al. (2008) GATA4 is essential for jejunal function in mice. Gastroenterology 135: 1676-1686 e1671.</w:t>
      </w:r>
      <w:bookmarkEnd w:id="2"/>
    </w:p>
    <w:p w14:paraId="5F179991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3" w:name="_ENREF_2"/>
      <w:r w:rsidRPr="00CF395A">
        <w:rPr>
          <w:rFonts w:asciiTheme="majorHAnsi" w:hAnsiTheme="majorHAnsi"/>
          <w:noProof/>
          <w:sz w:val="22"/>
          <w:szCs w:val="22"/>
          <w:lang w:val="de-DE"/>
        </w:rPr>
        <w:t xml:space="preserve">2. van Schothorst EM, Flachs P, Franssen-van Hal NL, Kuda O, Bunschoten A, et al. </w:t>
      </w:r>
      <w:r w:rsidRPr="009939F3">
        <w:rPr>
          <w:rFonts w:asciiTheme="majorHAnsi" w:hAnsiTheme="majorHAnsi"/>
          <w:noProof/>
          <w:sz w:val="22"/>
          <w:szCs w:val="22"/>
        </w:rPr>
        <w:t>(2009) Induction of lipid oxidation by polyunsaturated fatty acids of marine origin in small intestine of mice fed a high-fat diet. BMC Genomics 10: 110.</w:t>
      </w:r>
      <w:bookmarkEnd w:id="3"/>
    </w:p>
    <w:p w14:paraId="276B28FE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4" w:name="_ENREF_3"/>
      <w:r w:rsidRPr="009939F3">
        <w:rPr>
          <w:rFonts w:asciiTheme="majorHAnsi" w:hAnsiTheme="majorHAnsi"/>
          <w:noProof/>
          <w:sz w:val="22"/>
          <w:szCs w:val="22"/>
        </w:rPr>
        <w:t>3. Rawls JF, Mahowald MA, Ley RE, Gordon JI (2006) Reciprocal gut microbiota transplants from zebrafish and mice to germ-free recipients reveal host habitat selection. Cell 127: 423-433.</w:t>
      </w:r>
      <w:bookmarkEnd w:id="4"/>
    </w:p>
    <w:p w14:paraId="55105F87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5" w:name="_ENREF_4"/>
      <w:r w:rsidRPr="009939F3">
        <w:rPr>
          <w:rFonts w:asciiTheme="majorHAnsi" w:hAnsiTheme="majorHAnsi"/>
          <w:noProof/>
          <w:sz w:val="22"/>
          <w:szCs w:val="22"/>
        </w:rPr>
        <w:t>4. He XC, Yin T, Grindley JC, Tian Q, Sato T, et al. (2007) PTEN-deficient intestinal stem cells initiate intestinal polyposis. Nat Genet 39: 189-198.</w:t>
      </w:r>
      <w:bookmarkEnd w:id="5"/>
    </w:p>
    <w:p w14:paraId="702DB447" w14:textId="77777777" w:rsidR="009D692E" w:rsidRPr="00CF395A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  <w:lang w:val="de-DE"/>
        </w:rPr>
      </w:pPr>
      <w:bookmarkStart w:id="6" w:name="_ENREF_5"/>
      <w:r w:rsidRPr="009939F3">
        <w:rPr>
          <w:rFonts w:asciiTheme="majorHAnsi" w:hAnsiTheme="majorHAnsi"/>
          <w:noProof/>
          <w:sz w:val="22"/>
          <w:szCs w:val="22"/>
        </w:rPr>
        <w:t xml:space="preserve">5. Coppin H, Darnaud V, Kautz L, Meynard D, Aubry M, et al. (2007) Gene expression profiling of Hfe-/- liver and duodenum in mouse strains with differing susceptibilities to iron loading: identification of transcriptional regulatory targets of Hfe and potential hemochromatosis modifiers. </w:t>
      </w:r>
      <w:r w:rsidRPr="00CF395A">
        <w:rPr>
          <w:rFonts w:asciiTheme="majorHAnsi" w:hAnsiTheme="majorHAnsi"/>
          <w:noProof/>
          <w:sz w:val="22"/>
          <w:szCs w:val="22"/>
          <w:lang w:val="de-DE"/>
        </w:rPr>
        <w:t>Genome Biol 8: R221.</w:t>
      </w:r>
      <w:bookmarkEnd w:id="6"/>
    </w:p>
    <w:p w14:paraId="2469F9C3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7" w:name="_ENREF_6"/>
      <w:r w:rsidRPr="00CF395A">
        <w:rPr>
          <w:rFonts w:asciiTheme="majorHAnsi" w:hAnsiTheme="majorHAnsi"/>
          <w:noProof/>
          <w:sz w:val="22"/>
          <w:szCs w:val="22"/>
          <w:lang w:val="de-DE"/>
        </w:rPr>
        <w:t xml:space="preserve">6. de Wit NJ, Bosch-Vermeulen H, de Groot PJ, Hooiveld GJ, Bromhaar MM, et al. </w:t>
      </w:r>
      <w:r w:rsidRPr="009939F3">
        <w:rPr>
          <w:rFonts w:asciiTheme="majorHAnsi" w:hAnsiTheme="majorHAnsi"/>
          <w:noProof/>
          <w:sz w:val="22"/>
          <w:szCs w:val="22"/>
        </w:rPr>
        <w:t>(2008) The role of the small intestine in the development of dietary fat-induced obesity and insulin resistance in C57BL/6J mice. BMC Med Genomics 1: 14.</w:t>
      </w:r>
      <w:bookmarkEnd w:id="7"/>
    </w:p>
    <w:p w14:paraId="109F6BF5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8" w:name="_ENREF_7"/>
      <w:r w:rsidRPr="009939F3">
        <w:rPr>
          <w:rFonts w:asciiTheme="majorHAnsi" w:hAnsiTheme="majorHAnsi"/>
          <w:noProof/>
          <w:sz w:val="22"/>
          <w:szCs w:val="22"/>
        </w:rPr>
        <w:t>7. Peterson DA, McNulty NP, Guruge JL, Gordon JI (2007) IgA response to symbiotic bacteria as a mediator of gut homeostasis. Cell Host Microbe 2: 328-339.</w:t>
      </w:r>
      <w:bookmarkEnd w:id="8"/>
    </w:p>
    <w:p w14:paraId="4EFD5FBC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9" w:name="_ENREF_8"/>
      <w:r w:rsidRPr="009939F3">
        <w:rPr>
          <w:rFonts w:asciiTheme="majorHAnsi" w:hAnsiTheme="majorHAnsi"/>
          <w:noProof/>
          <w:sz w:val="22"/>
          <w:szCs w:val="22"/>
        </w:rPr>
        <w:t>8. Van Dyck F, Braem CV, Chen Z, Declercq J, Deckers R, et al. (2007) Loss of the PlagL2 transcription factor affects lacteal uptake of chylomicrons. Cell Metab 6: 406-413.</w:t>
      </w:r>
      <w:bookmarkEnd w:id="9"/>
    </w:p>
    <w:p w14:paraId="694E7EF2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0" w:name="_ENREF_9"/>
      <w:r w:rsidRPr="009939F3">
        <w:rPr>
          <w:rFonts w:asciiTheme="majorHAnsi" w:hAnsiTheme="majorHAnsi"/>
          <w:noProof/>
          <w:sz w:val="22"/>
          <w:szCs w:val="22"/>
        </w:rPr>
        <w:t>9. Hutton JJ, Jegga AG, Kong S, Gupta A, Ebert C, et al. (2004) Microarray and comparative genomics-based identification of genes and gene regulatory regions of the mouse immune system. BMC Genomics 5.</w:t>
      </w:r>
      <w:bookmarkEnd w:id="10"/>
    </w:p>
    <w:p w14:paraId="0368E6FB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1" w:name="_ENREF_10"/>
      <w:r w:rsidRPr="009939F3">
        <w:rPr>
          <w:rFonts w:asciiTheme="majorHAnsi" w:hAnsiTheme="majorHAnsi"/>
          <w:noProof/>
          <w:sz w:val="22"/>
          <w:szCs w:val="22"/>
        </w:rPr>
        <w:t>10. Zhang J, Moseley A, Jegga AG, Gupta A, Witte DP, et al. (2004) Neural system-enriched gene expression: relationship to biological pathways and neurological diseases. Physiol Genomics 18: 167-183.</w:t>
      </w:r>
      <w:bookmarkEnd w:id="11"/>
    </w:p>
    <w:p w14:paraId="6A71CF39" w14:textId="77777777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2" w:name="_ENREF_11"/>
      <w:r w:rsidRPr="009939F3">
        <w:rPr>
          <w:rFonts w:asciiTheme="majorHAnsi" w:hAnsiTheme="majorHAnsi"/>
          <w:noProof/>
          <w:sz w:val="22"/>
          <w:szCs w:val="22"/>
        </w:rPr>
        <w:t>11. Ravasi T, Suzuki H, Pang KC, Katayama S, Furuno M, et al. (2006) Experimental validation of the regulated expression of large numbers of non-coding RNAs from the mouse genome. Genome Res 16: 11-19.</w:t>
      </w:r>
      <w:bookmarkEnd w:id="12"/>
    </w:p>
    <w:p w14:paraId="2B27A5B6" w14:textId="77777777" w:rsidR="009D692E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3" w:name="_ENREF_12"/>
      <w:r w:rsidRPr="009939F3">
        <w:rPr>
          <w:rFonts w:asciiTheme="majorHAnsi" w:hAnsiTheme="majorHAnsi"/>
          <w:noProof/>
          <w:sz w:val="22"/>
          <w:szCs w:val="22"/>
        </w:rPr>
        <w:t>12. Kondo H, Minegishi Y, Komine Y, Mori T, Matsumoto I, et al. (2006) Differential regulation of intestinal lipid metabolism-related genes in obesity-resistant A/J vs. obesity-prone C57BL/6J mice. Am J Physiol Endocrinol Metab 291: E1092-1099.</w:t>
      </w:r>
      <w:bookmarkEnd w:id="13"/>
    </w:p>
    <w:p w14:paraId="2B0CEF17" w14:textId="40B3B95B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4" w:name="_ENREF_13"/>
      <w:r w:rsidRPr="009939F3">
        <w:rPr>
          <w:rFonts w:asciiTheme="majorHAnsi" w:hAnsiTheme="majorHAnsi"/>
          <w:noProof/>
          <w:sz w:val="22"/>
          <w:szCs w:val="22"/>
        </w:rPr>
        <w:t>1</w:t>
      </w:r>
      <w:r w:rsidR="0089497D">
        <w:rPr>
          <w:rFonts w:asciiTheme="majorHAnsi" w:hAnsiTheme="majorHAnsi"/>
          <w:noProof/>
          <w:sz w:val="22"/>
          <w:szCs w:val="22"/>
        </w:rPr>
        <w:t>3</w:t>
      </w:r>
      <w:r w:rsidRPr="009939F3">
        <w:rPr>
          <w:rFonts w:asciiTheme="majorHAnsi" w:hAnsiTheme="majorHAnsi"/>
          <w:noProof/>
          <w:sz w:val="22"/>
          <w:szCs w:val="22"/>
        </w:rPr>
        <w:t>. Mutch DM, Crespy V, Clough J, Henderson CJ, Lariani S, et al. (2006) Hepatic cytochrome P-450 reductase-null mice show reduced transcriptional response to quercetin and reveal physiological homeostasis between jejunum and liver. Am J Physiol Gastrointest Liver Physiol 291: G63-72.</w:t>
      </w:r>
      <w:bookmarkEnd w:id="14"/>
    </w:p>
    <w:p w14:paraId="2A3D1322" w14:textId="62CB5A0C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5" w:name="_ENREF_14"/>
      <w:r w:rsidRPr="00E84939">
        <w:rPr>
          <w:rFonts w:asciiTheme="majorHAnsi" w:hAnsiTheme="majorHAnsi"/>
          <w:noProof/>
          <w:sz w:val="22"/>
          <w:szCs w:val="22"/>
        </w:rPr>
        <w:t>1</w:t>
      </w:r>
      <w:r w:rsidR="0089497D" w:rsidRPr="00E84939">
        <w:rPr>
          <w:rFonts w:asciiTheme="majorHAnsi" w:hAnsiTheme="majorHAnsi"/>
          <w:noProof/>
          <w:sz w:val="22"/>
          <w:szCs w:val="22"/>
        </w:rPr>
        <w:t>4</w:t>
      </w:r>
      <w:r w:rsidRPr="00E84939">
        <w:rPr>
          <w:rFonts w:asciiTheme="majorHAnsi" w:hAnsiTheme="majorHAnsi"/>
          <w:noProof/>
          <w:sz w:val="22"/>
          <w:szCs w:val="22"/>
        </w:rPr>
        <w:t xml:space="preserve">. Simmen FA, Xiao R, Velarde MC, Nicholson RD, Bowman MT, et al. </w:t>
      </w:r>
      <w:r w:rsidRPr="009939F3">
        <w:rPr>
          <w:rFonts w:asciiTheme="majorHAnsi" w:hAnsiTheme="majorHAnsi"/>
          <w:noProof/>
          <w:sz w:val="22"/>
          <w:szCs w:val="22"/>
        </w:rPr>
        <w:t>(2007) Dysregulation of intestinal crypt cell proliferation and villus cell migration in mice lacking Kruppel-like factor 9. Am J Physiol Gastrointest Liver Physiol 292: G1757-1769.</w:t>
      </w:r>
      <w:bookmarkEnd w:id="15"/>
    </w:p>
    <w:p w14:paraId="0413C7A9" w14:textId="796D9CEC" w:rsidR="009D692E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6" w:name="_ENREF_15"/>
      <w:r w:rsidRPr="009939F3">
        <w:rPr>
          <w:rFonts w:asciiTheme="majorHAnsi" w:hAnsiTheme="majorHAnsi"/>
          <w:noProof/>
          <w:sz w:val="22"/>
          <w:szCs w:val="22"/>
        </w:rPr>
        <w:t>1</w:t>
      </w:r>
      <w:r w:rsidR="0089497D">
        <w:rPr>
          <w:rFonts w:asciiTheme="majorHAnsi" w:hAnsiTheme="majorHAnsi"/>
          <w:noProof/>
          <w:sz w:val="22"/>
          <w:szCs w:val="22"/>
        </w:rPr>
        <w:t>5</w:t>
      </w:r>
      <w:r w:rsidRPr="009939F3">
        <w:rPr>
          <w:rFonts w:asciiTheme="majorHAnsi" w:hAnsiTheme="majorHAnsi"/>
          <w:noProof/>
          <w:sz w:val="22"/>
          <w:szCs w:val="22"/>
        </w:rPr>
        <w:t>. Yu SL, Singh S, Chen HW, Chen HY, Chen JJ, et al. (2008) Intra-abdominal adhesion formation induces anti-oxidative injury, enhances cell proliferation, and prevents complement-mediated lysis. Wound Repair Regen 16: 388-398.</w:t>
      </w:r>
      <w:bookmarkEnd w:id="16"/>
    </w:p>
    <w:p w14:paraId="6584A8B9" w14:textId="32E4A358" w:rsidR="0089497D" w:rsidRPr="009939F3" w:rsidRDefault="0089497D" w:rsidP="0089497D">
      <w:pPr>
        <w:ind w:left="720" w:hanging="720"/>
        <w:rPr>
          <w:rFonts w:asciiTheme="majorHAnsi" w:hAnsiTheme="majorHAnsi"/>
          <w:noProof/>
          <w:sz w:val="22"/>
          <w:szCs w:val="22"/>
        </w:rPr>
      </w:pPr>
      <w:r w:rsidRPr="00E84939">
        <w:rPr>
          <w:rFonts w:asciiTheme="majorHAnsi" w:hAnsiTheme="majorHAnsi"/>
          <w:noProof/>
          <w:sz w:val="22"/>
          <w:szCs w:val="22"/>
        </w:rPr>
        <w:t xml:space="preserve">16. Mutch DM, Simmering R, Donnicola D, Fotopoulos G et al. </w:t>
      </w:r>
      <w:r w:rsidRPr="00CF395A">
        <w:rPr>
          <w:rFonts w:asciiTheme="majorHAnsi" w:hAnsiTheme="majorHAnsi"/>
          <w:noProof/>
          <w:sz w:val="22"/>
          <w:szCs w:val="22"/>
        </w:rPr>
        <w:t>(2004) Impact of commensal microbiota on murine gastrointestinal tract gene ontol</w:t>
      </w:r>
      <w:r>
        <w:rPr>
          <w:rFonts w:asciiTheme="majorHAnsi" w:hAnsiTheme="majorHAnsi"/>
          <w:noProof/>
          <w:sz w:val="22"/>
          <w:szCs w:val="22"/>
        </w:rPr>
        <w:t>ogies. Physiol Genomics</w:t>
      </w:r>
      <w:r w:rsidRPr="00CF395A">
        <w:rPr>
          <w:rFonts w:asciiTheme="majorHAnsi" w:hAnsiTheme="majorHAnsi"/>
          <w:noProof/>
          <w:sz w:val="22"/>
          <w:szCs w:val="22"/>
        </w:rPr>
        <w:t xml:space="preserve"> 16;19(1):22-31. </w:t>
      </w:r>
    </w:p>
    <w:p w14:paraId="05DF5CBD" w14:textId="7C60866F" w:rsidR="009D692E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7" w:name="_ENREF_16"/>
      <w:r w:rsidRPr="009939F3">
        <w:rPr>
          <w:rFonts w:asciiTheme="majorHAnsi" w:hAnsiTheme="majorHAnsi"/>
          <w:noProof/>
          <w:sz w:val="22"/>
          <w:szCs w:val="22"/>
        </w:rPr>
        <w:t>1</w:t>
      </w:r>
      <w:r w:rsidR="0089497D">
        <w:rPr>
          <w:rFonts w:asciiTheme="majorHAnsi" w:hAnsiTheme="majorHAnsi"/>
          <w:noProof/>
          <w:sz w:val="22"/>
          <w:szCs w:val="22"/>
        </w:rPr>
        <w:t>7</w:t>
      </w:r>
      <w:r w:rsidRPr="009939F3">
        <w:rPr>
          <w:rFonts w:asciiTheme="majorHAnsi" w:hAnsiTheme="majorHAnsi"/>
          <w:noProof/>
          <w:sz w:val="22"/>
          <w:szCs w:val="22"/>
        </w:rPr>
        <w:t>. Lecuit M, Sonnenburg JL, Cossart P, Gordon JI (2007) Functional genomic studies of the intestinal response to a foodborne enteropathogen in a humanized gnotobiotic mouse model. J Biol Chem 282: 15065-15072.</w:t>
      </w:r>
      <w:bookmarkEnd w:id="17"/>
    </w:p>
    <w:p w14:paraId="64F576EE" w14:textId="2503C780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8" w:name="_ENREF_17"/>
      <w:r w:rsidRPr="009939F3">
        <w:rPr>
          <w:rFonts w:asciiTheme="majorHAnsi" w:hAnsiTheme="majorHAnsi"/>
          <w:noProof/>
          <w:sz w:val="22"/>
          <w:szCs w:val="22"/>
        </w:rPr>
        <w:t>1</w:t>
      </w:r>
      <w:r w:rsidR="00CF395A">
        <w:rPr>
          <w:rFonts w:asciiTheme="majorHAnsi" w:hAnsiTheme="majorHAnsi"/>
          <w:noProof/>
          <w:sz w:val="22"/>
          <w:szCs w:val="22"/>
        </w:rPr>
        <w:t>8</w:t>
      </w:r>
      <w:r w:rsidRPr="009939F3">
        <w:rPr>
          <w:rFonts w:asciiTheme="majorHAnsi" w:hAnsiTheme="majorHAnsi"/>
          <w:noProof/>
          <w:sz w:val="22"/>
          <w:szCs w:val="22"/>
        </w:rPr>
        <w:t>. Mutch DM, Anderle P, Fiaux M, Mansourian R, Vidal K, et al. (2004) Regional variations in ABC transporter expression along the mouse intestinal tract. Physiol Genomics 17: 11-20.</w:t>
      </w:r>
      <w:bookmarkEnd w:id="18"/>
    </w:p>
    <w:p w14:paraId="37E0721C" w14:textId="09BAE330" w:rsidR="009D692E" w:rsidRPr="009939F3" w:rsidRDefault="009D692E" w:rsidP="009D692E">
      <w:pPr>
        <w:ind w:left="720" w:hanging="720"/>
        <w:rPr>
          <w:rFonts w:asciiTheme="majorHAnsi" w:hAnsiTheme="majorHAnsi"/>
          <w:noProof/>
          <w:sz w:val="22"/>
          <w:szCs w:val="22"/>
        </w:rPr>
      </w:pPr>
      <w:bookmarkStart w:id="19" w:name="_ENREF_18"/>
      <w:r w:rsidRPr="00E84939">
        <w:rPr>
          <w:rFonts w:asciiTheme="majorHAnsi" w:hAnsiTheme="majorHAnsi"/>
          <w:noProof/>
          <w:sz w:val="22"/>
          <w:szCs w:val="22"/>
        </w:rPr>
        <w:t>1</w:t>
      </w:r>
      <w:r w:rsidR="00CF395A" w:rsidRPr="00E84939">
        <w:rPr>
          <w:rFonts w:asciiTheme="majorHAnsi" w:hAnsiTheme="majorHAnsi"/>
          <w:noProof/>
          <w:sz w:val="22"/>
          <w:szCs w:val="22"/>
        </w:rPr>
        <w:t>9</w:t>
      </w:r>
      <w:r w:rsidRPr="00E84939">
        <w:rPr>
          <w:rFonts w:asciiTheme="majorHAnsi" w:hAnsiTheme="majorHAnsi"/>
          <w:noProof/>
          <w:sz w:val="22"/>
          <w:szCs w:val="22"/>
        </w:rPr>
        <w:t xml:space="preserve">. Kucherlapati MH, Yang K, Fan K, Kuraguchi M, Sonkin D, et al. </w:t>
      </w:r>
      <w:r w:rsidRPr="009939F3">
        <w:rPr>
          <w:rFonts w:asciiTheme="majorHAnsi" w:hAnsiTheme="majorHAnsi"/>
          <w:noProof/>
          <w:sz w:val="22"/>
          <w:szCs w:val="22"/>
        </w:rPr>
        <w:t>(2008) Loss of Rb1 in the gastrointestinal tract of Apc1638N mice promotes tumors of the cecum and proximal colon. Proc Natl Acad Sci U S A 105: 15493-15498.</w:t>
      </w:r>
      <w:bookmarkEnd w:id="19"/>
    </w:p>
    <w:p w14:paraId="69E6A78C" w14:textId="59882C34" w:rsidR="009D692E" w:rsidRDefault="00CF395A" w:rsidP="009939F3">
      <w:pPr>
        <w:ind w:left="720" w:hanging="720"/>
        <w:rPr>
          <w:rFonts w:asciiTheme="majorHAnsi" w:hAnsiTheme="majorHAnsi"/>
          <w:sz w:val="22"/>
          <w:szCs w:val="22"/>
        </w:rPr>
      </w:pPr>
      <w:bookmarkStart w:id="20" w:name="_ENREF_19"/>
      <w:r>
        <w:rPr>
          <w:rFonts w:asciiTheme="majorHAnsi" w:hAnsiTheme="majorHAnsi"/>
          <w:noProof/>
          <w:sz w:val="22"/>
          <w:szCs w:val="22"/>
        </w:rPr>
        <w:t>20</w:t>
      </w:r>
      <w:r w:rsidR="009D692E" w:rsidRPr="009939F3">
        <w:rPr>
          <w:rFonts w:asciiTheme="majorHAnsi" w:hAnsiTheme="majorHAnsi"/>
          <w:noProof/>
          <w:sz w:val="22"/>
          <w:szCs w:val="22"/>
        </w:rPr>
        <w:t>. Freilich S, Massingham T, Bhattacharyya S, Ponsting H, Lyons PA, et al. (2005) Relationship between the tissue-specificity of mouse gene expression and the evolutionary origin and function of the proteins. Genome Biol 6: R56.</w:t>
      </w:r>
      <w:bookmarkEnd w:id="20"/>
      <w:r w:rsidR="009D692E" w:rsidRPr="009939F3">
        <w:rPr>
          <w:rFonts w:asciiTheme="majorHAnsi" w:hAnsiTheme="majorHAnsi"/>
          <w:sz w:val="22"/>
          <w:szCs w:val="22"/>
        </w:rPr>
        <w:fldChar w:fldCharType="end"/>
      </w:r>
    </w:p>
    <w:p w14:paraId="50B6925B" w14:textId="77777777" w:rsidR="00504446" w:rsidRPr="009939F3" w:rsidRDefault="00504446" w:rsidP="009419FA">
      <w:pPr>
        <w:widowControl w:val="0"/>
        <w:rPr>
          <w:rFonts w:asciiTheme="majorHAnsi" w:hAnsiTheme="majorHAnsi"/>
          <w:sz w:val="22"/>
          <w:szCs w:val="22"/>
        </w:rPr>
      </w:pPr>
    </w:p>
    <w:sectPr w:rsidR="00504446" w:rsidRPr="009939F3" w:rsidSect="009419FA">
      <w:footerReference w:type="even" r:id="rId7"/>
      <w:footerReference w:type="default" r:id="rId8"/>
      <w:pgSz w:w="16820" w:h="11900" w:orient="landscape"/>
      <w:pgMar w:top="1134" w:right="1440" w:bottom="1304" w:left="144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FB903" w14:textId="77777777" w:rsidR="00ED6F45" w:rsidRDefault="00ED6F45" w:rsidP="009D692E">
      <w:r>
        <w:separator/>
      </w:r>
    </w:p>
  </w:endnote>
  <w:endnote w:type="continuationSeparator" w:id="0">
    <w:p w14:paraId="31EF9218" w14:textId="77777777" w:rsidR="00ED6F45" w:rsidRDefault="00ED6F45" w:rsidP="009D6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33DC1B" w14:textId="77777777" w:rsidR="00ED6F45" w:rsidRDefault="00ED6F45" w:rsidP="009939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8FBADE" w14:textId="77777777" w:rsidR="00ED6F45" w:rsidRDefault="00ED6F4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3F799" w14:textId="77777777" w:rsidR="00ED6F45" w:rsidRDefault="00ED6F45" w:rsidP="009939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0F7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FE85F2" w14:textId="77777777" w:rsidR="00ED6F45" w:rsidRDefault="00ED6F4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E9C0A" w14:textId="77777777" w:rsidR="00ED6F45" w:rsidRDefault="00ED6F45" w:rsidP="009D692E">
      <w:r>
        <w:separator/>
      </w:r>
    </w:p>
  </w:footnote>
  <w:footnote w:type="continuationSeparator" w:id="0">
    <w:p w14:paraId="7B4F20FD" w14:textId="77777777" w:rsidR="00ED6F45" w:rsidRDefault="00ED6F45" w:rsidP="009D6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z2w29wuwdfsrexz5qpsrwx29ptfs0ffd59&quot;&gt;metaanalysis&lt;record-ids&gt;&lt;item&gt;27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/record-ids&gt;&lt;/item&gt;&lt;/Libraries&gt;"/>
  </w:docVars>
  <w:rsids>
    <w:rsidRoot w:val="007861C2"/>
    <w:rsid w:val="000000F1"/>
    <w:rsid w:val="00034BD7"/>
    <w:rsid w:val="000C7A81"/>
    <w:rsid w:val="000F66F1"/>
    <w:rsid w:val="00127AA8"/>
    <w:rsid w:val="001876F5"/>
    <w:rsid w:val="00221CC3"/>
    <w:rsid w:val="00232B9D"/>
    <w:rsid w:val="002463A2"/>
    <w:rsid w:val="00260595"/>
    <w:rsid w:val="00260F76"/>
    <w:rsid w:val="002A7561"/>
    <w:rsid w:val="002D1D62"/>
    <w:rsid w:val="002D23E7"/>
    <w:rsid w:val="00325BB1"/>
    <w:rsid w:val="003607B7"/>
    <w:rsid w:val="003A5898"/>
    <w:rsid w:val="003B4C60"/>
    <w:rsid w:val="004F1439"/>
    <w:rsid w:val="00504446"/>
    <w:rsid w:val="00606942"/>
    <w:rsid w:val="00681A42"/>
    <w:rsid w:val="00695ACE"/>
    <w:rsid w:val="006A7665"/>
    <w:rsid w:val="007040A0"/>
    <w:rsid w:val="007428E6"/>
    <w:rsid w:val="00770840"/>
    <w:rsid w:val="00776988"/>
    <w:rsid w:val="00783160"/>
    <w:rsid w:val="007861C2"/>
    <w:rsid w:val="007E305F"/>
    <w:rsid w:val="007F0971"/>
    <w:rsid w:val="008045A5"/>
    <w:rsid w:val="00854875"/>
    <w:rsid w:val="00867FB2"/>
    <w:rsid w:val="0089497D"/>
    <w:rsid w:val="00895D2C"/>
    <w:rsid w:val="008A1BBA"/>
    <w:rsid w:val="008B2142"/>
    <w:rsid w:val="008D0182"/>
    <w:rsid w:val="008E4C1F"/>
    <w:rsid w:val="009219D7"/>
    <w:rsid w:val="00931E64"/>
    <w:rsid w:val="009419FA"/>
    <w:rsid w:val="0094264C"/>
    <w:rsid w:val="009725F2"/>
    <w:rsid w:val="00986502"/>
    <w:rsid w:val="009939F3"/>
    <w:rsid w:val="009B0A7A"/>
    <w:rsid w:val="009C5882"/>
    <w:rsid w:val="009D692E"/>
    <w:rsid w:val="009E5305"/>
    <w:rsid w:val="009F60B6"/>
    <w:rsid w:val="00A23391"/>
    <w:rsid w:val="00A55717"/>
    <w:rsid w:val="00A60467"/>
    <w:rsid w:val="00A85D5F"/>
    <w:rsid w:val="00AF0F02"/>
    <w:rsid w:val="00BE4D56"/>
    <w:rsid w:val="00BF7443"/>
    <w:rsid w:val="00C2466E"/>
    <w:rsid w:val="00C374EE"/>
    <w:rsid w:val="00C430CC"/>
    <w:rsid w:val="00C84576"/>
    <w:rsid w:val="00C97FCF"/>
    <w:rsid w:val="00CF395A"/>
    <w:rsid w:val="00D81FF8"/>
    <w:rsid w:val="00D85016"/>
    <w:rsid w:val="00E01C19"/>
    <w:rsid w:val="00E04623"/>
    <w:rsid w:val="00E30F4D"/>
    <w:rsid w:val="00E84939"/>
    <w:rsid w:val="00E91DC8"/>
    <w:rsid w:val="00ED6F45"/>
    <w:rsid w:val="00F15DBF"/>
    <w:rsid w:val="00F31606"/>
    <w:rsid w:val="00F35159"/>
    <w:rsid w:val="00F47299"/>
    <w:rsid w:val="00FA08AC"/>
    <w:rsid w:val="00FA0FE7"/>
    <w:rsid w:val="00FF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9DC7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692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69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92E"/>
  </w:style>
  <w:style w:type="character" w:styleId="PageNumber">
    <w:name w:val="page number"/>
    <w:basedOn w:val="DefaultParagraphFont"/>
    <w:uiPriority w:val="99"/>
    <w:semiHidden/>
    <w:unhideWhenUsed/>
    <w:rsid w:val="009D69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692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69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92E"/>
  </w:style>
  <w:style w:type="character" w:styleId="PageNumber">
    <w:name w:val="page number"/>
    <w:basedOn w:val="DefaultParagraphFont"/>
    <w:uiPriority w:val="99"/>
    <w:semiHidden/>
    <w:unhideWhenUsed/>
    <w:rsid w:val="009D6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025</Words>
  <Characters>11543</Characters>
  <Application>Microsoft Macintosh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MU</Company>
  <LinksUpToDate>false</LinksUpToDate>
  <CharactersWithSpaces>1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teinborn</dc:creator>
  <cp:keywords/>
  <dc:description/>
  <cp:lastModifiedBy>Ralf Steinborn</cp:lastModifiedBy>
  <cp:revision>18</cp:revision>
  <dcterms:created xsi:type="dcterms:W3CDTF">2013-02-26T15:54:00Z</dcterms:created>
  <dcterms:modified xsi:type="dcterms:W3CDTF">2013-04-10T13:42:00Z</dcterms:modified>
</cp:coreProperties>
</file>